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A7E2B" w14:textId="77777777" w:rsidR="00C12964" w:rsidRPr="00C80F81" w:rsidRDefault="00C12964" w:rsidP="00755F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0F8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7. Pathway analyses of events observed in P</w:t>
      </w:r>
      <w:r w:rsidR="00755FCF" w:rsidRPr="00C80F81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C80F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ed to GFD and then stimulated with SCF. </w:t>
      </w:r>
      <w:r w:rsidR="00755FCF" w:rsidRPr="00C80F81">
        <w:rPr>
          <w:rFonts w:ascii="Times New Roman" w:hAnsi="Times New Roman" w:cs="Times New Roman"/>
          <w:sz w:val="24"/>
          <w:szCs w:val="24"/>
          <w:lang w:val="en-US"/>
        </w:rPr>
        <w:t xml:space="preserve">Red and green indicate events activated or suppressed with respect to unmanipulated cells (PROL). To be noted that activation/suppression of events that suppress/activate individual pathways exerts negative (-)/positive (+) effects of the pathways. </w:t>
      </w:r>
      <w:r w:rsidR="00755FCF" w:rsidRPr="00C80F81">
        <w:rPr>
          <w:rFonts w:ascii="Times New Roman" w:hAnsi="Times New Roman" w:cs="Times New Roman"/>
          <w:sz w:val="24"/>
          <w:szCs w:val="24"/>
        </w:rPr>
        <w:t xml:space="preserve">Common </w:t>
      </w:r>
      <w:proofErr w:type="spellStart"/>
      <w:r w:rsidR="00755FCF" w:rsidRPr="00C80F81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755FCF" w:rsidRPr="00C80F81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755FCF" w:rsidRPr="00C80F81">
        <w:rPr>
          <w:rFonts w:ascii="Times New Roman" w:hAnsi="Times New Roman" w:cs="Times New Roman"/>
          <w:sz w:val="24"/>
          <w:szCs w:val="24"/>
        </w:rPr>
        <w:t>highlighted</w:t>
      </w:r>
      <w:proofErr w:type="spellEnd"/>
      <w:r w:rsidR="00755FCF" w:rsidRPr="00C80F81">
        <w:rPr>
          <w:rFonts w:ascii="Times New Roman" w:hAnsi="Times New Roman" w:cs="Times New Roman"/>
          <w:sz w:val="24"/>
          <w:szCs w:val="24"/>
        </w:rPr>
        <w:t xml:space="preserve"> in yellow.</w:t>
      </w:r>
    </w:p>
    <w:p w14:paraId="7A372982" w14:textId="77777777" w:rsidR="00755FCF" w:rsidRPr="00C80F81" w:rsidRDefault="00755FCF" w:rsidP="00755F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2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3220"/>
        <w:gridCol w:w="940"/>
        <w:gridCol w:w="3220"/>
        <w:gridCol w:w="989"/>
      </w:tblGrid>
      <w:tr w:rsidR="00C12964" w:rsidRPr="00C80F81" w14:paraId="4704815F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06407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athway </w:t>
            </w: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E4A278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l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Pr="00C80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  <w:tc>
          <w:tcPr>
            <w:tcW w:w="42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DDA33D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5 min+2h </w:t>
            </w:r>
            <w:r w:rsidRPr="00C80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</w:tr>
      <w:tr w:rsidR="00C12964" w:rsidRPr="00C80F81" w14:paraId="3A9BF701" w14:textId="77777777" w:rsidTr="00C12964">
        <w:trPr>
          <w:trHeight w:val="283"/>
        </w:trPr>
        <w:tc>
          <w:tcPr>
            <w:tcW w:w="18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3FC6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765B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rotein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1D4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vents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F34E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rotein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9CFCD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vents</w:t>
            </w:r>
          </w:p>
        </w:tc>
      </w:tr>
      <w:tr w:rsidR="00C12964" w:rsidRPr="00C80F81" w14:paraId="23FAFFA8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FBEC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dhesion/Integrin Signaling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7855B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>Cofilin (S3) (I)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3C77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(n= +6)</w:t>
            </w:r>
          </w:p>
        </w:tc>
        <w:tc>
          <w:tcPr>
            <w:tcW w:w="3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78D5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671D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343B7CD6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E97B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000FA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CrkII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221) (I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2766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5F3E3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A1F9B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71BD7E75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0FD93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CD67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CrkL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207) (A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C091E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689BB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EAFD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66BD0151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9524E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7414B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FAK (Y576/577) (A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0B49B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DA0C2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D1575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2F203813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87C21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EF9E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Vav3 (Y173) (A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696F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B7A52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072C8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79C6B3D6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40D71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4680A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Vimentin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A)</w:t>
            </w:r>
          </w:p>
        </w:tc>
        <w:tc>
          <w:tcPr>
            <w:tcW w:w="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8261E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B3F9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44778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4CDD2275" w14:textId="77777777" w:rsidTr="00C12964">
        <w:trPr>
          <w:trHeight w:val="510"/>
        </w:trPr>
        <w:tc>
          <w:tcPr>
            <w:tcW w:w="1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E1280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KT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feration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898C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GSK-3α/β (S279/216) (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1A2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)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A40C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400B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2AB0F8BE" w14:textId="77777777" w:rsidTr="00C12964">
        <w:trPr>
          <w:trHeight w:val="283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FCD93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poptosis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</w:t>
            </w:r>
          </w:p>
          <w:p w14:paraId="73FE6FE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utophagy</w:t>
            </w:r>
            <w:proofErr w:type="spellEnd"/>
          </w:p>
          <w:p w14:paraId="031788D3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8B80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8D94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48FD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BAD (S136) (I)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F58D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1)</w:t>
            </w:r>
          </w:p>
        </w:tc>
      </w:tr>
      <w:tr w:rsidR="00C12964" w:rsidRPr="00C80F81" w14:paraId="2526CD23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35E6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rowth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actor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Receptors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A476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cKIT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703) (A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2F38B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6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5F84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PDGFRβ (Y751) (A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1D0D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1)</w:t>
            </w:r>
          </w:p>
        </w:tc>
      </w:tr>
      <w:tr w:rsidR="00C12964" w:rsidRPr="00C80F81" w14:paraId="2177A1A1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86E30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8034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cKIT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721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36EF9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523AB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62F7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3B749920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0563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81C5A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EGFR (Y1068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46E2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2B69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4AD2E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24BE24B2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32B2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3C534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Met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1234/1235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3ED9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F859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3C3D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24D772C4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27C9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32C2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PDGFRβ (Y716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10EC9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1073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EACC9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367969AF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A883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289CF7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VEGFR2 (Y996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A9AA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ABDA3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FA995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396F5D2E" w14:textId="77777777" w:rsidTr="00C12964">
        <w:trPr>
          <w:trHeight w:val="454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D82D0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JAK/STAT </w:t>
            </w:r>
          </w:p>
          <w:p w14:paraId="02441FD7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63AD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JAK2 (Y1007/1008) 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D469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A0DE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50A0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10CA390E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5679F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PKs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feration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1092B54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PLCγ1 (Y783) (A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2355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, +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7206630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PLCγ1 (Y783) (A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119D3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3)</w:t>
            </w:r>
          </w:p>
        </w:tc>
      </w:tr>
      <w:tr w:rsidR="00C12964" w:rsidRPr="00C80F81" w14:paraId="0AC96155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B865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E3AB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FRS2α (Y436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F0FF0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35064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ERK1/2 (T202/Y204) 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FDCD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6CAA1747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7B95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E390A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MARCKS (S152/156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F06D4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5D6D3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RSK3 (T356/S360) (A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F0E08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409314EF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BFED8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C8EA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Shc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Y317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9122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BB381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2CE59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6B0640F8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96DE2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-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onical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s</w:t>
            </w:r>
            <w:proofErr w:type="spellEnd"/>
          </w:p>
        </w:tc>
        <w:tc>
          <w:tcPr>
            <w:tcW w:w="3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65DE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C726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DC85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 xml:space="preserve">CD9 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A784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, +1)</w:t>
            </w:r>
          </w:p>
        </w:tc>
      </w:tr>
      <w:tr w:rsidR="00C12964" w:rsidRPr="00C80F81" w14:paraId="5983457D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754D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F9C58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DB1B0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67EF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CD63 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25F6A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4EFF149A" w14:textId="77777777" w:rsidTr="00C12964">
        <w:trPr>
          <w:trHeight w:val="283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0DC067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temnes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9AE9C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7B0F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CD19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264B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307826AA" w14:textId="77777777" w:rsidTr="00C12964">
        <w:trPr>
          <w:trHeight w:val="283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63A7A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TGFβ </w:t>
            </w:r>
          </w:p>
          <w:p w14:paraId="11BE2EB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2040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0940B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C699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BF94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34F8150A" w14:textId="77777777" w:rsidTr="00C12964">
        <w:trPr>
          <w:trHeight w:val="283"/>
        </w:trPr>
        <w:tc>
          <w:tcPr>
            <w:tcW w:w="18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700ED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TOR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feration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1F71C9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E-BP1 (S65) (I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07A5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6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533218E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E-BP1 (S65) (I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1F95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+5)</w:t>
            </w:r>
          </w:p>
        </w:tc>
      </w:tr>
      <w:tr w:rsidR="00C12964" w:rsidRPr="00C80F81" w14:paraId="2C5CFA0A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BF993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79B2472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mTOR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S2448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19431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57EE59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mTOR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 xml:space="preserve"> (S2448) (A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B41E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2EE7CABD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11C7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DDEAC7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  <w:t>S6 Ribosomal Protein (S240/244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C49B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AF5F46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  <w:t>S6 Ribosomal Protein (S240/244) (A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E39AF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C12964" w:rsidRPr="00C80F81" w14:paraId="11E0FF63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9782D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63FCB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E-BP1 (T70) (I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2ABF4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BA7AD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E-BP1 (T37/46) (I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C713C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6A0BCD99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244B7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312D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p70 S6K (S371) (A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5E353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EA35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DEPTOR (A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C5529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5FD2FC3A" w14:textId="77777777" w:rsidTr="00C12964">
        <w:trPr>
          <w:trHeight w:val="283"/>
        </w:trPr>
        <w:tc>
          <w:tcPr>
            <w:tcW w:w="18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B6044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08E9F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Tuberin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/TSC2 (Y1571) (I)</w:t>
            </w: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3A934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7F03E3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4E6B2" w14:textId="77777777" w:rsidR="00C12964" w:rsidRPr="00C80F81" w:rsidRDefault="00C12964" w:rsidP="00B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C12964" w:rsidRPr="00C80F81" w14:paraId="34DAA6CD" w14:textId="77777777" w:rsidTr="00C12964">
        <w:trPr>
          <w:trHeight w:val="283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31470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hyroid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rmone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3DE9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EE86C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75F76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5FEB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</w:tr>
      <w:tr w:rsidR="00C12964" w:rsidRPr="00C80F81" w14:paraId="01EE8E50" w14:textId="77777777" w:rsidTr="00C12964">
        <w:trPr>
          <w:trHeight w:val="283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3DCFE7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ell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</w:t>
            </w:r>
            <w:proofErr w:type="spellEnd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14:paraId="355DAB0F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ontrol 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825A1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880C2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06233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Chk1 (S345) (A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4228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)</w:t>
            </w:r>
          </w:p>
        </w:tc>
      </w:tr>
      <w:tr w:rsidR="00C12964" w:rsidRPr="00C80F81" w14:paraId="38F7FB10" w14:textId="77777777" w:rsidTr="00C12964">
        <w:trPr>
          <w:trHeight w:val="340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D635AE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tress </w:t>
            </w:r>
            <w:proofErr w:type="spellStart"/>
            <w:r w:rsidRPr="00C80F8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FD62AE8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HSP90α (T5/7) 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8D6D4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)</w:t>
            </w:r>
          </w:p>
        </w:tc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D9666F9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eastAsia="it-IT"/>
              </w:rPr>
              <w:t>HSP90α (T5/7) (A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91DC5" w14:textId="77777777" w:rsidR="00C12964" w:rsidRPr="00C80F81" w:rsidRDefault="00C12964" w:rsidP="00B11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C80F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(n= -1)</w:t>
            </w:r>
          </w:p>
        </w:tc>
      </w:tr>
    </w:tbl>
    <w:p w14:paraId="1C676F41" w14:textId="77777777" w:rsidR="00FD4CAE" w:rsidRDefault="00FD4CAE">
      <w:bookmarkStart w:id="0" w:name="_GoBack"/>
      <w:bookmarkEnd w:id="0"/>
    </w:p>
    <w:sectPr w:rsidR="00FD4CAE" w:rsidSect="00FD4C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64"/>
    <w:rsid w:val="001615D2"/>
    <w:rsid w:val="00755FCF"/>
    <w:rsid w:val="00BB3AAC"/>
    <w:rsid w:val="00C12964"/>
    <w:rsid w:val="00C80F81"/>
    <w:rsid w:val="00DA43DC"/>
    <w:rsid w:val="00FD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8081F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96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F</dc:creator>
  <cp:keywords/>
  <dc:description/>
  <cp:lastModifiedBy>Cla</cp:lastModifiedBy>
  <cp:revision>2</cp:revision>
  <dcterms:created xsi:type="dcterms:W3CDTF">2019-07-26T08:57:00Z</dcterms:created>
  <dcterms:modified xsi:type="dcterms:W3CDTF">2019-07-26T08:57:00Z</dcterms:modified>
</cp:coreProperties>
</file>